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3440D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upplementary Table 1:</w:t>
      </w:r>
      <w:r w:rsidRPr="00034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ross-Sectional Areas of the Cervical </w:t>
      </w:r>
      <w:proofErr w:type="spellStart"/>
      <w:r w:rsidRPr="00034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aspinal</w:t>
      </w:r>
      <w:proofErr w:type="spellEnd"/>
      <w:r w:rsidRPr="00034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uscles (Means ± Standard Deviations; cm</w:t>
      </w:r>
      <w:r w:rsidRPr="0003440D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2</w:t>
      </w:r>
      <w:r w:rsidRPr="00034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 </w:t>
      </w:r>
      <w:r w:rsidRPr="0003440D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t C6/7 and C7/Th1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552"/>
        <w:gridCol w:w="1417"/>
        <w:gridCol w:w="1881"/>
        <w:gridCol w:w="1516"/>
      </w:tblGrid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DHS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CSM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C6/7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Multifidus (MF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.20±0.8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.22±0.65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Semispinalis (S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.74±0.67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.82±0.45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Splenius (</w:t>
            </w:r>
            <w:proofErr w:type="spellStart"/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2.06±1.0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.78±0.59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ongus Coli (LC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0.59±0.17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0.63±0.22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MF+SS+S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5.00±1.97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4.76±1.27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C7/Th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Multifidus (MF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0.96±0.62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0.87±0.38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Semispinalis (SS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.52±0.60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.60±0.4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Splenius (</w:t>
            </w:r>
            <w:proofErr w:type="spellStart"/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.70±0.93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.53±0.50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ongus Coli (LC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0.58±0.21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0.60±0.2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MF+SS+S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4.18±1.50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4.00±0.86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</w:tr>
    </w:tbl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</w:p>
    <w:p w:rsidR="009F2976" w:rsidRPr="0003440D" w:rsidRDefault="009F2976" w:rsidP="009F297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3440D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upplementary Table 2:</w:t>
      </w:r>
      <w:r w:rsidRPr="00034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he Anterior-Posterior Balance of the Cervical </w:t>
      </w:r>
      <w:proofErr w:type="spellStart"/>
      <w:r w:rsidRPr="00034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aspinal</w:t>
      </w:r>
      <w:proofErr w:type="spellEnd"/>
      <w:r w:rsidRPr="00034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uscles (Means </w:t>
      </w:r>
      <w:r w:rsidRPr="0003440D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± </w:t>
      </w:r>
      <w:r w:rsidRPr="000344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ndard Deviations; %)</w:t>
      </w:r>
      <w:r w:rsidRPr="0003440D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at C6/7 and C7/Th1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2268"/>
        <w:gridCol w:w="1851"/>
        <w:gridCol w:w="2007"/>
        <w:gridCol w:w="1240"/>
      </w:tblGrid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DHS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CSM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C6/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C/MF+SS+SP</w:t>
            </w:r>
            <w:r w:rsidRPr="000344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3.4±8.02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4.3±5.3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C/MF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71.0±51.2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62.8±32.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C/SS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39.5±19.2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36.3±12.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C/SP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36.5±22.4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38.1±14.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C7/Th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C/MF+SS+SP</w:t>
            </w:r>
            <w:r w:rsidRPr="000344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5.1±6.22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15.0±4.5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C/MF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80.0±44.5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75.4±27.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C/SS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44.2±25.8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38.9±15.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</w:tr>
      <w:tr w:rsidR="009F2976" w:rsidRPr="0003440D" w:rsidTr="009A3788">
        <w:trPr>
          <w:trHeight w:val="375"/>
        </w:trPr>
        <w:tc>
          <w:tcPr>
            <w:tcW w:w="1129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LC/SP</w:t>
            </w:r>
          </w:p>
        </w:tc>
        <w:tc>
          <w:tcPr>
            <w:tcW w:w="1851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44.7±30.6</w:t>
            </w:r>
          </w:p>
        </w:tc>
        <w:tc>
          <w:tcPr>
            <w:tcW w:w="2007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>44.1±27.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9F2976" w:rsidRPr="0003440D" w:rsidRDefault="009F2976" w:rsidP="009A3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40D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</w:tr>
    </w:tbl>
    <w:p w:rsidR="009F2976" w:rsidRPr="0003440D" w:rsidRDefault="009F2976" w:rsidP="009F2976">
      <w:pPr>
        <w:rPr>
          <w:rFonts w:ascii="Times New Roman" w:hAnsi="Times New Roman" w:cs="Times New Roman"/>
          <w:sz w:val="24"/>
          <w:szCs w:val="24"/>
        </w:rPr>
      </w:pPr>
      <w:r w:rsidRPr="0003440D">
        <w:rPr>
          <w:rFonts w:ascii="Times New Roman" w:hAnsi="Times New Roman" w:cs="Times New Roman"/>
          <w:sz w:val="24"/>
          <w:szCs w:val="24"/>
        </w:rPr>
        <w:t xml:space="preserve">LC, longus </w:t>
      </w:r>
      <w:proofErr w:type="spellStart"/>
      <w:r w:rsidRPr="0003440D">
        <w:rPr>
          <w:rFonts w:ascii="Times New Roman" w:hAnsi="Times New Roman" w:cs="Times New Roman"/>
          <w:sz w:val="24"/>
          <w:szCs w:val="24"/>
        </w:rPr>
        <w:t>colli</w:t>
      </w:r>
      <w:proofErr w:type="spellEnd"/>
      <w:r w:rsidRPr="0003440D">
        <w:rPr>
          <w:rFonts w:ascii="Times New Roman" w:hAnsi="Times New Roman" w:cs="Times New Roman"/>
          <w:sz w:val="24"/>
          <w:szCs w:val="24"/>
        </w:rPr>
        <w:t xml:space="preserve">; SC, splenius capitis; SSC, semispinalis </w:t>
      </w:r>
      <w:proofErr w:type="spellStart"/>
      <w:r w:rsidRPr="0003440D">
        <w:rPr>
          <w:rFonts w:ascii="Times New Roman" w:hAnsi="Times New Roman" w:cs="Times New Roman"/>
          <w:sz w:val="24"/>
          <w:szCs w:val="24"/>
        </w:rPr>
        <w:t>cervicis</w:t>
      </w:r>
      <w:proofErr w:type="spellEnd"/>
      <w:r w:rsidRPr="0003440D">
        <w:rPr>
          <w:rFonts w:ascii="Times New Roman" w:hAnsi="Times New Roman" w:cs="Times New Roman"/>
          <w:sz w:val="24"/>
          <w:szCs w:val="24"/>
        </w:rPr>
        <w:t xml:space="preserve"> and MM, multifidus muscles</w:t>
      </w:r>
      <w:bookmarkStart w:id="0" w:name="_GoBack"/>
      <w:bookmarkEnd w:id="0"/>
    </w:p>
    <w:sectPr w:rsidR="009F2976" w:rsidRPr="00034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A7E13"/>
    <w:rsid w:val="001A7E13"/>
    <w:rsid w:val="00206570"/>
    <w:rsid w:val="009F2976"/>
    <w:rsid w:val="00A50391"/>
    <w:rsid w:val="00C4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1035</Characters>
  <Application>Microsoft Office Word</Application>
  <DocSecurity>0</DocSecurity>
  <Lines>23</Lines>
  <Paragraphs>11</Paragraphs>
  <ScaleCrop>false</ScaleCrop>
  <Company>HP Inc.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234</dc:creator>
  <cp:keywords/>
  <dc:description/>
  <cp:lastModifiedBy>E403234</cp:lastModifiedBy>
  <cp:revision>3</cp:revision>
  <dcterms:created xsi:type="dcterms:W3CDTF">2025-01-23T13:19:00Z</dcterms:created>
  <dcterms:modified xsi:type="dcterms:W3CDTF">2025-01-23T13:19:00Z</dcterms:modified>
</cp:coreProperties>
</file>